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ADF6C" w14:textId="73335C81" w:rsidR="000444E1" w:rsidRPr="00CD0014" w:rsidRDefault="000444E1" w:rsidP="000444E1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</w:pPr>
      <w:r w:rsidRPr="00CD0014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8"/>
          <w:szCs w:val="18"/>
        </w:rPr>
        <w:t>Table S</w:t>
      </w:r>
      <w:r w:rsidR="001A7FCF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8"/>
          <w:szCs w:val="18"/>
        </w:rPr>
        <w:t>5</w:t>
      </w:r>
      <w:r w:rsidRPr="00CD0014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. </w:t>
      </w:r>
      <w:r w:rsidRPr="000444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Normalized </w:t>
      </w:r>
      <w:r w:rsidRPr="00CD001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lipids </w:t>
      </w:r>
      <w:r w:rsidRPr="000444E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after EA treatment</w:t>
      </w:r>
      <w:r w:rsidRPr="00CD001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Pr="00CD001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in</w:t>
      </w:r>
      <w:r w:rsidRPr="00CD001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BF7876" w:rsidRPr="00CD0014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he </w:t>
      </w:r>
      <w:r w:rsidRPr="00CD001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hippocampus</w:t>
      </w:r>
      <w:r w:rsidR="000A1B4F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r w:rsidR="000A1B4F">
        <w:rPr>
          <w:rFonts w:ascii="Times New Roman" w:eastAsia="宋体" w:hAnsi="Times New Roman" w:cs="Times New Roman" w:hint="eastAsia"/>
          <w:b/>
          <w:bCs/>
          <w:color w:val="000000"/>
          <w:kern w:val="0"/>
          <w:sz w:val="18"/>
          <w:szCs w:val="18"/>
        </w:rPr>
        <w:t>an</w:t>
      </w:r>
      <w:r w:rsidR="000A1B4F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d PFC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4"/>
        <w:gridCol w:w="858"/>
        <w:gridCol w:w="1277"/>
        <w:gridCol w:w="1136"/>
        <w:gridCol w:w="1277"/>
        <w:gridCol w:w="1214"/>
      </w:tblGrid>
      <w:tr w:rsidR="004D0C2C" w:rsidRPr="000444E1" w14:paraId="4F576659" w14:textId="77777777" w:rsidTr="000A1B4F">
        <w:trPr>
          <w:trHeight w:val="290"/>
        </w:trPr>
        <w:tc>
          <w:tcPr>
            <w:tcW w:w="153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BBFC3F" w14:textId="558C3A68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LipidIon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C8E244" w14:textId="7F47CD30" w:rsidR="000444E1" w:rsidRPr="000444E1" w:rsidRDefault="000444E1" w:rsidP="000444E1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14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1B67" w14:textId="5E099B3D" w:rsidR="000444E1" w:rsidRPr="000444E1" w:rsidRDefault="000444E1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TSD</w:t>
            </w:r>
            <w:r w:rsidR="00BF78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Sham</w:t>
            </w:r>
            <w:r w:rsidRPr="000444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A1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 w:rsidRPr="000444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ham</w:t>
            </w: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09F3" w14:textId="1AD84702" w:rsidR="000444E1" w:rsidRPr="000444E1" w:rsidRDefault="000444E1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TSD+EA </w:t>
            </w:r>
            <w:r w:rsidRPr="000A1B4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vs.</w:t>
            </w:r>
            <w:r w:rsidRPr="000444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TSD</w:t>
            </w:r>
            <w:r w:rsidR="00BF78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+Sham</w:t>
            </w:r>
          </w:p>
        </w:tc>
      </w:tr>
      <w:tr w:rsidR="00473992" w:rsidRPr="000444E1" w14:paraId="3005428C" w14:textId="77777777" w:rsidTr="000A1B4F">
        <w:trPr>
          <w:trHeight w:val="260"/>
        </w:trPr>
        <w:tc>
          <w:tcPr>
            <w:tcW w:w="153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5193" w14:textId="706AE2F3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6E29" w14:textId="589661C0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FB1A" w14:textId="173D8F11" w:rsidR="000444E1" w:rsidRPr="000444E1" w:rsidRDefault="00473992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="000444E1" w:rsidRPr="000444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d change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F6FA" w14:textId="57C523CB" w:rsidR="000444E1" w:rsidRPr="000444E1" w:rsidRDefault="00473992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660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6966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A931" w14:textId="1A365133" w:rsidR="000444E1" w:rsidRPr="000444E1" w:rsidRDefault="00473992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  <w:r w:rsidR="000444E1" w:rsidRPr="000444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ld change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8483" w14:textId="4D7DA052" w:rsidR="000444E1" w:rsidRPr="000444E1" w:rsidRDefault="00473992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9660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69660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0A1B4F" w:rsidRPr="000444E1" w14:paraId="2155F548" w14:textId="77777777" w:rsidTr="000A1B4F">
        <w:trPr>
          <w:trHeight w:val="260"/>
        </w:trPr>
        <w:tc>
          <w:tcPr>
            <w:tcW w:w="15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FD19F51" w14:textId="00148F28" w:rsidR="000A1B4F" w:rsidRPr="000A1B4F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1B4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0A1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ppocampus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D9C404" w14:textId="77777777" w:rsidR="000A1B4F" w:rsidRPr="000444E1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8417BE9" w14:textId="77777777" w:rsidR="000A1B4F" w:rsidRDefault="000A1B4F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3B64CD" w14:textId="77777777" w:rsidR="000A1B4F" w:rsidRPr="0069660B" w:rsidRDefault="000A1B4F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96C710" w14:textId="77777777" w:rsidR="000A1B4F" w:rsidRDefault="000A1B4F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5FB2A9" w14:textId="77777777" w:rsidR="000A1B4F" w:rsidRPr="0069660B" w:rsidRDefault="000A1B4F" w:rsidP="0047399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D0C2C" w:rsidRPr="000444E1" w14:paraId="2B1A865D" w14:textId="77777777" w:rsidTr="000A1B4F">
        <w:trPr>
          <w:trHeight w:val="260"/>
        </w:trPr>
        <w:tc>
          <w:tcPr>
            <w:tcW w:w="15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6CE19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18:0+pO/24:0+O)+HCOO</w:t>
            </w:r>
          </w:p>
        </w:tc>
        <w:tc>
          <w:tcPr>
            <w:tcW w:w="516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FAD7BBC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</w:t>
            </w:r>
          </w:p>
        </w:tc>
        <w:tc>
          <w:tcPr>
            <w:tcW w:w="769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D70AF4A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6 </w:t>
            </w:r>
          </w:p>
        </w:tc>
        <w:tc>
          <w:tcPr>
            <w:tcW w:w="684" w:type="pct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7019B79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7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658E3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7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CAD8B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4D0C2C" w:rsidRPr="000444E1" w14:paraId="34150976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3A1619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(d18:0/24:0+O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5129ECD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506EFDA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91 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4D05761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659101D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2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7005DA4" w14:textId="2981EEF9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71A0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173B5F53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2618C62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(d18:1/18:1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1F76177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106FEA0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2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307203A8" w14:textId="1A3C62DA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4A5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21031A3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1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F10EC06" w14:textId="010B7A88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71A0C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20232F45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5BC4AF0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(d18:1/22:1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237B31A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482D920A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50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17485B75" w14:textId="022AB23B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4A5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4DE9587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BF3B99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</w:tr>
      <w:tr w:rsidR="004D0C2C" w:rsidRPr="000444E1" w14:paraId="2BCD74C5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00D92F01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(d18:1/24:1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26ECF109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6AE7BE89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9 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5785720F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5759B6B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40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BD815E9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8 </w:t>
            </w:r>
          </w:p>
        </w:tc>
      </w:tr>
      <w:tr w:rsidR="004D0C2C" w:rsidRPr="000444E1" w14:paraId="39AD5132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04057D6A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(d18:1/25:0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61A908CC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2CC36A4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53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5FD0FC69" w14:textId="6863670E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6F70211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BB213C5" w14:textId="240313A5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1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22B250F1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4910C2D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(d58:4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230F2CCA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G1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1835F8D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8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6997C6BD" w14:textId="5B9B0802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635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7EB025CF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5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6A77EA5" w14:textId="41FD7462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7651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0F0C8DE4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2DD7EE97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18:1/16:0/16:0/18:1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4FE8E3CE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34784495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2 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04EBCD71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65351C33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76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187BA8D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3 </w:t>
            </w:r>
          </w:p>
        </w:tc>
      </w:tr>
      <w:tr w:rsidR="004D0C2C" w:rsidRPr="000444E1" w14:paraId="472C1DDF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6FAC0F0F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18:1/18:1/18:1/20:4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36CAAB3C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1817EF2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4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693E29D1" w14:textId="3CA36815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0D72CCB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40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9DE1082" w14:textId="099308A3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EC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636F1CA2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0282DB4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18:2/18:1/16:1/18:1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71227EB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53642978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5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4497BC3B" w14:textId="280DF612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0C1D02E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91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004CE67" w14:textId="04EDF245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EC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2E21319B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8AA5D2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18:2/18:1/18:1/18:2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7AC5578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7FBB70CA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54E2EFBD" w14:textId="054C3465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2114175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34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ACFBA0C" w14:textId="742EE48C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EC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5A1E155B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4A78D99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18:2/20:4/16:0/20:4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193FED8B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44889AC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3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47A5ACDD" w14:textId="4D973082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9E5707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87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217E7A3" w14:textId="743EB106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EC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0868E502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4F26264A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18:2/20:4/16:1/20:4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0597C3BF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2A3D283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3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073C97CE" w14:textId="1CA50DF2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A987AC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25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6ABD076" w14:textId="198E86AB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EC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006EFA64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B2642A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18:4/22:6/20:4/18:1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45D82B6E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1106F33B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8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52ADD0DC" w14:textId="4D1B8E5A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71326B2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04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6449759" w14:textId="6D8D2CDD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EC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11EAF492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C8885A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22:6/18:1/16:0/20:4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5C7B26E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7B90B18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2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78F67B2D" w14:textId="30E0CD18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22E05AF8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747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40EAC0C" w14:textId="601613B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EC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15FD5A6C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7DB53EF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22:6/20:4/22:6/22:6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2D3D268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1DFAF31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7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3F4D679E" w14:textId="27CB4DB3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78CE83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89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3B4B12A" w14:textId="618DE584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EC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4416CCC2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382A39F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22:6/22:6/16:1/20:4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35CBE20E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69ABFE0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0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063CAB82" w14:textId="205C839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608C5BB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43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3A74BE2" w14:textId="035CE7CF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A0EC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040D8279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9B9F60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(22:6/22:6/22:6/20:4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2E207CA8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2F5AF42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0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4F553BB5" w14:textId="2805EA73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3E069CB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7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3475ED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9 </w:t>
            </w:r>
          </w:p>
        </w:tc>
      </w:tr>
      <w:tr w:rsidR="004D0C2C" w:rsidRPr="000444E1" w14:paraId="27106E81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155309D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(Q9)+NH4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2DAC50B2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46A0983A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6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19FCC190" w14:textId="4932C120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09A78A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96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11328C9" w14:textId="173B6EFA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6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D0C2C" w:rsidRPr="000444E1" w14:paraId="7A110529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C6C094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(18:1/22:1)+NH4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17ACCE6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5B76DE38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44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7A37E8E6" w14:textId="01D48474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4DEEC89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C9277F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4D0C2C" w:rsidRPr="000444E1" w14:paraId="2D1A4672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79FFEC3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(22:6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6A157FE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55D881E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6DFB8115" w14:textId="3F8AEC89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36D6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6493F57E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59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1B3DCE26" w14:textId="33B34A46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6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04CE3810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640D578F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E(18:0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6EE4E21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E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5DC35238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8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29360689" w14:textId="7577F26B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9B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8A58798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34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14F932F" w14:textId="1264BA74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6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275BED2F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764963F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S(18:1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788C4C92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S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3962817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3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130C7E08" w14:textId="1ACEB165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9B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614BB24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01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004130F" w14:textId="7FA6C34C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6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36421A4A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0CA6E98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DG(10:4/22:6)+HCOO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7A59EEDA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DG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672D295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6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4A97CA18" w14:textId="49A7DD44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9B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C30CC3E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19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71831FA" w14:textId="6727294E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50F67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68425DBA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20F753E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DG(18:3/18:3)+HCOO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4B59FE7C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DG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5684BEC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0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3D97A911" w14:textId="06954EC8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9B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7E3DC3AB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38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28876C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4D0C2C" w:rsidRPr="000444E1" w14:paraId="28DC8F0A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55129ECE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26:2p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466336C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673A3AE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1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3FF18C80" w14:textId="657214F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9B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0A7DE4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53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306D9C1" w14:textId="02B3F3DE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6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4D0C2C" w:rsidRPr="000444E1" w14:paraId="371DC8A7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06848E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34:1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2BC095D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1641122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1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5961383B" w14:textId="2EBCCBB4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9B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01B70AC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77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625118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4D0C2C" w:rsidRPr="000444E1" w14:paraId="098FD4C9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0CA7750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38:2e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0F41568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58A1295F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0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39BD016C" w14:textId="6902A9BC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E39B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22EC52E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70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F34D9AE" w14:textId="7D0C1CE8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15B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6F0CD19D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6DE2DE1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39:0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336DEABF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1AD380A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684" w:type="pct"/>
            <w:shd w:val="clear" w:color="000000" w:fill="FFFFFF"/>
            <w:noWrap/>
            <w:vAlign w:val="center"/>
            <w:hideMark/>
          </w:tcPr>
          <w:p w14:paraId="3EFA286E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DEDE78B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8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4AD88255" w14:textId="128C5BBB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15B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5A8755CB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59D272F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(42:8)+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79913C2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53BE915E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2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50DBA946" w14:textId="2E032BEE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5F9D26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610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C086E97" w14:textId="188F5805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15B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2AD7DA9D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bottom"/>
            <w:hideMark/>
          </w:tcPr>
          <w:p w14:paraId="14F33CC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(58:6)+H</w:t>
            </w:r>
          </w:p>
        </w:tc>
        <w:tc>
          <w:tcPr>
            <w:tcW w:w="516" w:type="pct"/>
            <w:shd w:val="clear" w:color="000000" w:fill="FFFFFF"/>
            <w:noWrap/>
            <w:vAlign w:val="bottom"/>
            <w:hideMark/>
          </w:tcPr>
          <w:p w14:paraId="526EF3E2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C</w:t>
            </w:r>
          </w:p>
        </w:tc>
        <w:tc>
          <w:tcPr>
            <w:tcW w:w="769" w:type="pct"/>
            <w:shd w:val="clear" w:color="000000" w:fill="FFFFFF"/>
            <w:noWrap/>
            <w:vAlign w:val="bottom"/>
            <w:hideMark/>
          </w:tcPr>
          <w:p w14:paraId="058F064A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82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5AF0E88C" w14:textId="3BBA1093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67162E6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2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58FE322D" w14:textId="317FDA35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15B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0EF71CB6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5EA92F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(18:0/18:1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03144CEC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3CD7A8A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54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386D6A2E" w14:textId="589B1759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588F45F2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6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0B7B2996" w14:textId="6A7128CD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15B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2B9DB429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391534F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(39:6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7D9D4F60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16FB14CE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3959F149" w14:textId="12685DCC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4A8A5E2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97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94BCA53" w14:textId="69018953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15B8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389F4BDC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5C1552D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(16:0/18:1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3918336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70782DA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3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4D7C9E49" w14:textId="497FA47E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40D133F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3 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34C304E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4D0C2C" w:rsidRPr="000444E1" w14:paraId="1723E86C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522E172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(20:4/22:6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4D3A2F8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4C3DD5AF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583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7B3B88A4" w14:textId="784610E0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5F5F543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9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7CEE495" w14:textId="491FA538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C669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530F8467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579824D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(36:3p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02CB23E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462C304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1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2845D158" w14:textId="7F09E9A1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97CDF82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9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66973D17" w14:textId="7AD6EDAC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69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0FCD57E7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15575696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(40:6p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52A172EF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6C32EBE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44 </w:t>
            </w:r>
          </w:p>
        </w:tc>
        <w:tc>
          <w:tcPr>
            <w:tcW w:w="684" w:type="pct"/>
            <w:shd w:val="clear" w:color="auto" w:fill="auto"/>
            <w:noWrap/>
            <w:hideMark/>
          </w:tcPr>
          <w:p w14:paraId="58E4E26C" w14:textId="5E3CEAFC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5FCF3A4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2BFC797C" w14:textId="2DE6E2D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69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6A505854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53B1E1D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(44:11)-H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6A31629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03A06698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4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3B8C94FC" w14:textId="0DC3FABC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1B3C512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33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740120B3" w14:textId="4474BFE9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69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339D56DA" w14:textId="77777777" w:rsidTr="000A1B4F">
        <w:trPr>
          <w:trHeight w:val="260"/>
        </w:trPr>
        <w:tc>
          <w:tcPr>
            <w:tcW w:w="1531" w:type="pct"/>
            <w:shd w:val="clear" w:color="auto" w:fill="auto"/>
            <w:noWrap/>
            <w:vAlign w:val="center"/>
            <w:hideMark/>
          </w:tcPr>
          <w:p w14:paraId="27597E89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(d22:1/16:0)+HCOO</w:t>
            </w:r>
          </w:p>
        </w:tc>
        <w:tc>
          <w:tcPr>
            <w:tcW w:w="516" w:type="pct"/>
            <w:shd w:val="clear" w:color="000000" w:fill="FFFFFF"/>
            <w:noWrap/>
            <w:vAlign w:val="center"/>
            <w:hideMark/>
          </w:tcPr>
          <w:p w14:paraId="2F58167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769" w:type="pct"/>
            <w:shd w:val="clear" w:color="000000" w:fill="FFFFFF"/>
            <w:noWrap/>
            <w:vAlign w:val="center"/>
            <w:hideMark/>
          </w:tcPr>
          <w:p w14:paraId="61621AF5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1 </w:t>
            </w:r>
          </w:p>
        </w:tc>
        <w:tc>
          <w:tcPr>
            <w:tcW w:w="684" w:type="pct"/>
            <w:shd w:val="clear" w:color="000000" w:fill="FFFFFF"/>
            <w:noWrap/>
            <w:hideMark/>
          </w:tcPr>
          <w:p w14:paraId="0BB11966" w14:textId="0D44397A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C3BE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24282337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735 </w:t>
            </w:r>
          </w:p>
        </w:tc>
        <w:tc>
          <w:tcPr>
            <w:tcW w:w="731" w:type="pct"/>
            <w:shd w:val="clear" w:color="auto" w:fill="auto"/>
            <w:noWrap/>
            <w:hideMark/>
          </w:tcPr>
          <w:p w14:paraId="32DBC18F" w14:textId="0419336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69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4BD68E2B" w14:textId="77777777" w:rsidTr="000A1B4F">
        <w:trPr>
          <w:trHeight w:val="260"/>
        </w:trPr>
        <w:tc>
          <w:tcPr>
            <w:tcW w:w="15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19C31C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(d34:1)+H</w:t>
            </w:r>
          </w:p>
        </w:tc>
        <w:tc>
          <w:tcPr>
            <w:tcW w:w="516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155EE1D1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769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7409BDD4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8 </w:t>
            </w:r>
          </w:p>
        </w:tc>
        <w:tc>
          <w:tcPr>
            <w:tcW w:w="684" w:type="pct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34C462FB" w14:textId="604B5D26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6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6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15FF7D" w14:textId="77777777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41 </w:t>
            </w:r>
          </w:p>
        </w:tc>
        <w:tc>
          <w:tcPr>
            <w:tcW w:w="731" w:type="pct"/>
            <w:tcBorders>
              <w:bottom w:val="nil"/>
            </w:tcBorders>
            <w:shd w:val="clear" w:color="auto" w:fill="auto"/>
            <w:noWrap/>
            <w:hideMark/>
          </w:tcPr>
          <w:p w14:paraId="7FF7431C" w14:textId="0319CE64" w:rsidR="00473992" w:rsidRPr="000444E1" w:rsidRDefault="00473992" w:rsidP="0047399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C669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4D0C2C" w:rsidRPr="000444E1" w14:paraId="190CEFB2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8F159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M(d36:0)+H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4EFA21F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82B6158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8 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424964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67060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23 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1CDB1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5 </w:t>
            </w:r>
          </w:p>
        </w:tc>
      </w:tr>
      <w:tr w:rsidR="004D0C2C" w:rsidRPr="000444E1" w14:paraId="00EA0301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4505D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(16:0/18:1/24:0)+NH4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9BCB50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D39980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19 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CB48A62" w14:textId="7F7E2E7D" w:rsidR="000444E1" w:rsidRPr="000444E1" w:rsidRDefault="00473992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6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DA4FF" w14:textId="77777777" w:rsidR="000444E1" w:rsidRPr="000444E1" w:rsidRDefault="000444E1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FAAD8" w14:textId="76DB8F7B" w:rsidR="000444E1" w:rsidRPr="000444E1" w:rsidRDefault="00473992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60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  <w:r w:rsidR="000444E1" w:rsidRPr="000444E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0A1B4F" w:rsidRPr="000444E1" w14:paraId="786AF74D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08D2D" w14:textId="77777777" w:rsidR="000A1B4F" w:rsidRPr="000444E1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7449BD6" w14:textId="77777777" w:rsidR="000A1B4F" w:rsidRPr="000444E1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1B4C31" w14:textId="77777777" w:rsidR="000A1B4F" w:rsidRPr="000444E1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846D06A" w14:textId="77777777" w:rsidR="000A1B4F" w:rsidRPr="0069660B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B63978" w14:textId="77777777" w:rsidR="000A1B4F" w:rsidRPr="000444E1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C76498" w14:textId="77777777" w:rsidR="000A1B4F" w:rsidRPr="0069660B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A1B4F" w:rsidRPr="000444E1" w14:paraId="6AC65316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AC2C54" w14:textId="465D0A1B" w:rsidR="000A1B4F" w:rsidRPr="000A1B4F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A1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frontal cortex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62D78CB" w14:textId="77777777" w:rsidR="000A1B4F" w:rsidRPr="000444E1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7FDB56" w14:textId="77777777" w:rsidR="000A1B4F" w:rsidRPr="000444E1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90E590C" w14:textId="77777777" w:rsidR="000A1B4F" w:rsidRPr="0069660B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7ADCED" w14:textId="77777777" w:rsidR="000A1B4F" w:rsidRPr="000444E1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7A5972" w14:textId="77777777" w:rsidR="000A1B4F" w:rsidRPr="0069660B" w:rsidRDefault="000A1B4F" w:rsidP="000444E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A1B4F" w:rsidRPr="000444E1" w14:paraId="71EEE15A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122DA6" w14:textId="26D26926" w:rsidR="000A1B4F" w:rsidRPr="000A1B4F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G(16:0)-H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256DEF08" w14:textId="71189358" w:rsidR="000A1B4F" w:rsidRPr="000444E1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G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577C274" w14:textId="56D98E2E" w:rsidR="000A1B4F" w:rsidRPr="000444E1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E6B86A0" w14:textId="7330543F" w:rsidR="000A1B4F" w:rsidRPr="0069660B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427A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188196" w14:textId="201CF76A" w:rsidR="000A1B4F" w:rsidRPr="000444E1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1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30530C" w14:textId="124C612C" w:rsidR="000A1B4F" w:rsidRPr="0069660B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54A5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0A1B4F" w:rsidRPr="000444E1" w14:paraId="3655C2AF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6A7D8C" w14:textId="131A8F97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(16:0/18:2)+NH4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E5F171D" w14:textId="7D03496D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106704D" w14:textId="0224D5EF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F0F1FBA" w14:textId="5A2FE4B3" w:rsidR="000A1B4F" w:rsidRPr="00E427A1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427A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40EFD3" w14:textId="7A658DAE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76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3D2F8B" w14:textId="24F93736" w:rsidR="000A1B4F" w:rsidRPr="00C54A5A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0A1B4F" w:rsidRPr="000444E1" w14:paraId="790FB487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A6DED0" w14:textId="6A8DA6E3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(18:1/18:1)+H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DBE8423" w14:textId="57483871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0E023DB" w14:textId="08AA2910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1CC6D2F" w14:textId="02F5EE68" w:rsidR="000A1B4F" w:rsidRPr="00E427A1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427A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85A21A" w14:textId="2FC7C9F9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9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A8AD5E" w14:textId="1E9C2629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4A5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0A1B4F" w:rsidRPr="000444E1" w14:paraId="5631C116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C56950" w14:textId="4DC94527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(d20:1)+H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165E92B" w14:textId="3D6ED30B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DAEFEEB" w14:textId="5FA319B9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D767794" w14:textId="0F1EA80D" w:rsidR="000A1B4F" w:rsidRPr="00E427A1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427A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D64C7E" w14:textId="2621A608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5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4174FC" w14:textId="73EB5A4B" w:rsidR="000A1B4F" w:rsidRPr="00C54A5A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0A1B4F" w:rsidRPr="000444E1" w14:paraId="76241D64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FE2C2" w14:textId="62887CD6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G(20:4)-H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EAAFE25" w14:textId="292A1328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G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0E4D132" w14:textId="4E2DB135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53A3977" w14:textId="49F429A0" w:rsidR="000A1B4F" w:rsidRPr="00E427A1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427A1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B5CF4" w14:textId="36EDC421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25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E9C47F" w14:textId="5A89FA22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4A5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0A1B4F" w:rsidRPr="000444E1" w14:paraId="0AFFB3ED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2E1702" w14:textId="0EA63DD4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C(16:1p)+H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8359319" w14:textId="1A9EA05F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C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3A590B29" w14:textId="527B1262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50DFF16" w14:textId="567D2A71" w:rsidR="000A1B4F" w:rsidRPr="00E427A1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FFA4A5" w14:textId="1AD22006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47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5C0383" w14:textId="0A233A09" w:rsidR="000A1B4F" w:rsidRPr="00C54A5A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0A1B4F" w:rsidRPr="000444E1" w14:paraId="3968E6E4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F000AC" w14:textId="086E9C56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(40:5)+NH4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5256ADF6" w14:textId="16704B1D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G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25C8A49" w14:textId="6CFE5007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331FD25" w14:textId="73511B18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C93A1F" w14:textId="09895FFB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1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C7B49D" w14:textId="7633E830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0A1B4F" w:rsidRPr="000444E1" w14:paraId="00E9DB57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C8C633" w14:textId="26905560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(Q9)+NH4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F686E51" w14:textId="0A280345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45CE076" w14:textId="3C12204E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A1BC9D5" w14:textId="1E6E354E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1AEEB6" w14:textId="04FFAEC8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57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44792E" w14:textId="5FE0E008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0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0A1B4F" w:rsidRPr="000444E1" w14:paraId="647B4562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744E59" w14:textId="6821A36E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E(20:3)-H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0AEE8979" w14:textId="6D87A333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E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7C1C91F6" w14:textId="078CDF7B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6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F18949B" w14:textId="42662037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54A5A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0A0375" w14:textId="62EEB01A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3370CE" w14:textId="79E6B247" w:rsidR="000A1B4F" w:rsidRPr="00BA2802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280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0A1B4F" w:rsidRPr="000444E1" w14:paraId="1DFFC324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B3A022" w14:textId="77EDFCBD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E(20:2)-H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4813018E" w14:textId="0005D580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PE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1C2F902F" w14:textId="7ADC4645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2</w:t>
            </w:r>
          </w:p>
        </w:tc>
        <w:tc>
          <w:tcPr>
            <w:tcW w:w="684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</w:tcPr>
          <w:p w14:paraId="67BB2E9E" w14:textId="6F80BCCD" w:rsidR="000A1B4F" w:rsidRPr="00C54A5A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F8518C" w14:textId="38D7F64A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73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B5D1BC9" w14:textId="50104B6D" w:rsidR="000A1B4F" w:rsidRPr="00BA2802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A280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0A1B4F" w:rsidRPr="000444E1" w14:paraId="578908C0" w14:textId="77777777" w:rsidTr="000A1B4F">
        <w:trPr>
          <w:trHeight w:val="260"/>
        </w:trPr>
        <w:tc>
          <w:tcPr>
            <w:tcW w:w="15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65C0C9" w14:textId="3F219FB7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(32:0e)+Na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CA19351" w14:textId="07F913E3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G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D9D8262" w14:textId="797CAE39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81</w:t>
            </w:r>
          </w:p>
        </w:tc>
        <w:tc>
          <w:tcPr>
            <w:tcW w:w="684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E9FE275" w14:textId="3F34BAD7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7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BFA22E" w14:textId="64F0A6F1" w:rsidR="000A1B4F" w:rsidRPr="00F21275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7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DAC56" w14:textId="7F414769" w:rsidR="000A1B4F" w:rsidRPr="00BA2802" w:rsidRDefault="000A1B4F" w:rsidP="000A1B4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212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</w:tbl>
    <w:p w14:paraId="5BFC6159" w14:textId="77777777" w:rsidR="00D66DB5" w:rsidRPr="000444E1" w:rsidRDefault="00417700"/>
    <w:sectPr w:rsidR="00D66DB5" w:rsidRPr="00044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8C56C" w14:textId="77777777" w:rsidR="00417700" w:rsidRDefault="00417700" w:rsidP="000444E1">
      <w:r>
        <w:separator/>
      </w:r>
    </w:p>
  </w:endnote>
  <w:endnote w:type="continuationSeparator" w:id="0">
    <w:p w14:paraId="384913C8" w14:textId="77777777" w:rsidR="00417700" w:rsidRDefault="00417700" w:rsidP="00044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66608" w14:textId="77777777" w:rsidR="00417700" w:rsidRDefault="00417700" w:rsidP="000444E1">
      <w:r>
        <w:separator/>
      </w:r>
    </w:p>
  </w:footnote>
  <w:footnote w:type="continuationSeparator" w:id="0">
    <w:p w14:paraId="2C00042B" w14:textId="77777777" w:rsidR="00417700" w:rsidRDefault="00417700" w:rsidP="000444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32"/>
    <w:rsid w:val="000444E1"/>
    <w:rsid w:val="000A1B4F"/>
    <w:rsid w:val="001A7FCF"/>
    <w:rsid w:val="001D5E01"/>
    <w:rsid w:val="002E4732"/>
    <w:rsid w:val="00417700"/>
    <w:rsid w:val="00473992"/>
    <w:rsid w:val="004B4851"/>
    <w:rsid w:val="004D0C2C"/>
    <w:rsid w:val="0068172F"/>
    <w:rsid w:val="00BF7876"/>
    <w:rsid w:val="00CB6058"/>
    <w:rsid w:val="00CD0014"/>
    <w:rsid w:val="00D06E04"/>
    <w:rsid w:val="00D741AE"/>
    <w:rsid w:val="00DC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E7F50"/>
  <w15:chartTrackingRefBased/>
  <w15:docId w15:val="{48705DE0-B7DE-4487-A680-B04DA48D0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5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-2021</dc:creator>
  <cp:keywords/>
  <dc:description/>
  <cp:lastModifiedBy>p</cp:lastModifiedBy>
  <cp:revision>3</cp:revision>
  <dcterms:created xsi:type="dcterms:W3CDTF">2022-01-10T15:51:00Z</dcterms:created>
  <dcterms:modified xsi:type="dcterms:W3CDTF">2022-01-10T15:53:00Z</dcterms:modified>
</cp:coreProperties>
</file>